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9821DB" w:rsidRPr="00903D4F" w:rsidTr="009821DB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roofErr w:type="spellStart"/>
            <w:r w:rsidRPr="00903D4F">
              <w:t>Read</w:t>
            </w:r>
            <w:proofErr w:type="spellEnd"/>
          </w:p>
          <w:p w:rsidR="009821DB" w:rsidRPr="00903D4F" w:rsidRDefault="009821DB" w:rsidP="00C23DA3">
            <w:proofErr w:type="spellStart"/>
            <w:r w:rsidRPr="00903D4F">
              <w:t>length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roofErr w:type="spellStart"/>
            <w:r w:rsidRPr="00903D4F">
              <w:t>Number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of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reads</w:t>
            </w:r>
            <w:proofErr w:type="spellEnd"/>
            <w:r w:rsidRPr="00903D4F">
              <w:t xml:space="preserve">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9821DB" w:rsidRPr="00903D4F" w:rsidRDefault="009821DB" w:rsidP="00C23DA3">
            <w:proofErr w:type="spellStart"/>
            <w:r w:rsidRPr="00903D4F">
              <w:t>Temporary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roofErr w:type="spellStart"/>
            <w:r w:rsidRPr="00903D4F">
              <w:t>Corrected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</w:tr>
      <w:tr w:rsidR="009821DB" w:rsidRPr="00903D4F" w:rsidTr="009821DB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821DB" w:rsidRPr="00903D4F" w:rsidRDefault="009821DB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821DB" w:rsidRPr="00903D4F" w:rsidRDefault="009821DB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821DB" w:rsidRPr="00903D4F" w:rsidRDefault="009821DB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821DB" w:rsidRPr="00903D4F" w:rsidRDefault="009821DB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5.58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8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5.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9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4.96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5.75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5.12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4.97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3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6.05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4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7.60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5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3.37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6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.80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.7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4.4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.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9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48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0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29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2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20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4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16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3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9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6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5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5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3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3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8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4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3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31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4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2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2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4</w:t>
            </w:r>
          </w:p>
        </w:tc>
      </w:tr>
      <w:tr w:rsidR="009821DB" w:rsidRPr="00903D4F" w:rsidTr="009821DB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4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31</w:t>
            </w:r>
          </w:p>
        </w:tc>
      </w:tr>
      <w:tr w:rsidR="009821DB" w:rsidRPr="00903D4F" w:rsidTr="009821DB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rPr>
                <w:b/>
              </w:rPr>
            </w:pPr>
            <w:r w:rsidRPr="00903D4F">
              <w:rPr>
                <w:b/>
              </w:rPr>
              <w:t>45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0.015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35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9821DB" w:rsidRPr="00903D4F" w:rsidRDefault="009821DB" w:rsidP="00C23DA3">
            <w:pPr>
              <w:jc w:val="right"/>
            </w:pPr>
            <w:r w:rsidRPr="00903D4F">
              <w:t>30</w:t>
            </w:r>
          </w:p>
        </w:tc>
      </w:tr>
    </w:tbl>
    <w:p w:rsidR="00A86675" w:rsidRDefault="009821DB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9821DB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9821DB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9821DB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9821DB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>Hewlett-Packard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6:00Z</dcterms:created>
  <dcterms:modified xsi:type="dcterms:W3CDTF">2018-07-16T17:26:00Z</dcterms:modified>
</cp:coreProperties>
</file>